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87CE" w14:textId="77777777" w:rsidR="000240E3" w:rsidRPr="000240E3" w:rsidRDefault="007A5C04" w:rsidP="000240E3">
      <w:pPr>
        <w:rPr>
          <w:rStyle w:val="fontstyle01"/>
          <w:rFonts w:ascii="Times New Roman" w:hAnsi="Times New Roman" w:cs="Times New Roman"/>
          <w:bCs w:val="0"/>
          <w:color w:val="000000" w:themeColor="text1"/>
          <w:sz w:val="28"/>
          <w:szCs w:val="28"/>
        </w:rPr>
      </w:pPr>
      <w:r w:rsidRPr="000240E3">
        <w:rPr>
          <w:rStyle w:val="fontstyle01"/>
          <w:rFonts w:ascii="Times New Roman" w:hAnsi="Times New Roman" w:cs="Times New Roman"/>
          <w:bCs w:val="0"/>
          <w:color w:val="000000" w:themeColor="text1"/>
          <w:sz w:val="28"/>
          <w:szCs w:val="28"/>
        </w:rPr>
        <w:t>Supplementary Material Table 1</w:t>
      </w:r>
    </w:p>
    <w:p w14:paraId="02682E62" w14:textId="75F2D3EE" w:rsidR="00CA0F21" w:rsidRPr="000240E3" w:rsidRDefault="007A5C04" w:rsidP="000240E3">
      <w:pPr>
        <w:rPr>
          <w:rStyle w:val="fontstyle01"/>
          <w:rFonts w:ascii="Times New Roman" w:hAnsi="Times New Roman"/>
          <w:bCs w:val="0"/>
          <w:color w:val="000000" w:themeColor="text1"/>
          <w:sz w:val="28"/>
          <w:szCs w:val="28"/>
        </w:rPr>
      </w:pPr>
      <w:r w:rsidRPr="000240E3">
        <w:rPr>
          <w:rStyle w:val="fontstyle01"/>
          <w:rFonts w:ascii="Times New Roman" w:hAnsi="Times New Roman"/>
          <w:bCs w:val="0"/>
          <w:color w:val="000000" w:themeColor="text1"/>
          <w:sz w:val="28"/>
          <w:szCs w:val="28"/>
        </w:rPr>
        <w:t>Image acquisition parameters.</w:t>
      </w:r>
    </w:p>
    <w:p w14:paraId="7FB95974" w14:textId="77777777" w:rsidR="000240E3" w:rsidRPr="000240E3" w:rsidRDefault="000240E3" w:rsidP="000240E3">
      <w:pPr>
        <w:rPr>
          <w:rStyle w:val="fontstyle01"/>
          <w:rFonts w:ascii="Times New Roman" w:hAnsi="Times New Roman" w:cs="Times New Roman"/>
          <w:bCs w:val="0"/>
          <w:color w:val="000000" w:themeColor="text1"/>
        </w:rPr>
      </w:pPr>
    </w:p>
    <w:tbl>
      <w:tblPr>
        <w:tblStyle w:val="a8"/>
        <w:tblW w:w="8708" w:type="dxa"/>
        <w:jc w:val="center"/>
        <w:tblLook w:val="04A0" w:firstRow="1" w:lastRow="0" w:firstColumn="1" w:lastColumn="0" w:noHBand="0" w:noVBand="1"/>
      </w:tblPr>
      <w:tblGrid>
        <w:gridCol w:w="1775"/>
        <w:gridCol w:w="1733"/>
        <w:gridCol w:w="1733"/>
        <w:gridCol w:w="1984"/>
        <w:gridCol w:w="1483"/>
      </w:tblGrid>
      <w:tr w:rsidR="00CA0F21" w14:paraId="08594AF4" w14:textId="77777777" w:rsidTr="00EE5227">
        <w:trPr>
          <w:trHeight w:val="617"/>
          <w:jc w:val="center"/>
        </w:trPr>
        <w:tc>
          <w:tcPr>
            <w:tcW w:w="1775" w:type="dxa"/>
            <w:vMerge w:val="restart"/>
            <w:vAlign w:val="center"/>
          </w:tcPr>
          <w:p w14:paraId="71C81255" w14:textId="77777777" w:rsidR="00CA0F21" w:rsidRDefault="00CA0F21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</w:p>
          <w:p w14:paraId="23743195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Acquisition</w:t>
            </w:r>
          </w:p>
          <w:p w14:paraId="3B9EDE7F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parameters</w:t>
            </w:r>
          </w:p>
          <w:p w14:paraId="58CA7EE9" w14:textId="77777777" w:rsidR="00CA0F21" w:rsidRDefault="00CA0F21">
            <w:pPr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</w:p>
        </w:tc>
        <w:tc>
          <w:tcPr>
            <w:tcW w:w="3466" w:type="dxa"/>
            <w:gridSpan w:val="2"/>
            <w:vAlign w:val="center"/>
          </w:tcPr>
          <w:p w14:paraId="6B738323" w14:textId="77777777" w:rsidR="00CA0F21" w:rsidRDefault="007A5C04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Ingenuity TF</w:t>
            </w:r>
          </w:p>
        </w:tc>
        <w:tc>
          <w:tcPr>
            <w:tcW w:w="3467" w:type="dxa"/>
            <w:gridSpan w:val="2"/>
            <w:vAlign w:val="center"/>
          </w:tcPr>
          <w:p w14:paraId="497AD564" w14:textId="77777777" w:rsidR="00CA0F21" w:rsidRDefault="007A5C04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000000" w:themeColor="text1"/>
              </w:rPr>
              <w:t xml:space="preserve">Biograph </w:t>
            </w:r>
            <w:proofErr w:type="spellStart"/>
            <w:r>
              <w:rPr>
                <w:rStyle w:val="fontstyle01"/>
                <w:rFonts w:ascii="Times New Roman" w:hAnsi="Times New Roman" w:cs="Times New Roman" w:hint="eastAsia"/>
                <w:color w:val="000000" w:themeColor="text1"/>
              </w:rPr>
              <w:t>mCT</w:t>
            </w:r>
            <w:proofErr w:type="spellEnd"/>
          </w:p>
        </w:tc>
      </w:tr>
      <w:tr w:rsidR="00CA0F21" w14:paraId="54198438" w14:textId="77777777" w:rsidTr="00EE5227">
        <w:trPr>
          <w:trHeight w:val="617"/>
          <w:jc w:val="center"/>
        </w:trPr>
        <w:tc>
          <w:tcPr>
            <w:tcW w:w="1775" w:type="dxa"/>
            <w:vMerge/>
            <w:vAlign w:val="center"/>
          </w:tcPr>
          <w:p w14:paraId="649D1C26" w14:textId="77777777" w:rsidR="00CA0F21" w:rsidRDefault="00CA0F21">
            <w:pPr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</w:p>
        </w:tc>
        <w:tc>
          <w:tcPr>
            <w:tcW w:w="1733" w:type="dxa"/>
            <w:vAlign w:val="center"/>
          </w:tcPr>
          <w:p w14:paraId="7A4DCFC4" w14:textId="77777777" w:rsidR="00CA0F21" w:rsidRDefault="007A5C04" w:rsidP="00EE522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PET</w:t>
            </w:r>
          </w:p>
        </w:tc>
        <w:tc>
          <w:tcPr>
            <w:tcW w:w="1733" w:type="dxa"/>
            <w:vAlign w:val="center"/>
          </w:tcPr>
          <w:p w14:paraId="16289CF9" w14:textId="77777777" w:rsidR="00CA0F21" w:rsidRDefault="007A5C04" w:rsidP="00EE522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1984" w:type="dxa"/>
            <w:vAlign w:val="center"/>
          </w:tcPr>
          <w:p w14:paraId="2F1ABF38" w14:textId="77777777" w:rsidR="00CA0F21" w:rsidRDefault="007A5C04" w:rsidP="00EE522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PET</w:t>
            </w:r>
          </w:p>
        </w:tc>
        <w:tc>
          <w:tcPr>
            <w:tcW w:w="1483" w:type="dxa"/>
            <w:vAlign w:val="center"/>
          </w:tcPr>
          <w:p w14:paraId="30269B1D" w14:textId="77777777" w:rsidR="00CA0F21" w:rsidRDefault="007A5C04" w:rsidP="00EE522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CT</w:t>
            </w:r>
          </w:p>
        </w:tc>
      </w:tr>
      <w:tr w:rsidR="00CA0F21" w14:paraId="5D353D01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71F24CA1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18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F-FDG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activity</w:t>
            </w:r>
          </w:p>
          <w:p w14:paraId="7772B917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(MBq/kg)</w:t>
            </w:r>
          </w:p>
        </w:tc>
        <w:tc>
          <w:tcPr>
            <w:tcW w:w="1733" w:type="dxa"/>
            <w:vAlign w:val="center"/>
          </w:tcPr>
          <w:p w14:paraId="0733AA42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733" w:type="dxa"/>
            <w:vAlign w:val="center"/>
          </w:tcPr>
          <w:p w14:paraId="6417660A" w14:textId="77777777" w:rsidR="00CA0F21" w:rsidRDefault="007A5C04" w:rsidP="00EE5227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  <w:vAlign w:val="center"/>
          </w:tcPr>
          <w:p w14:paraId="70B27315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7-5.55</w:t>
            </w:r>
          </w:p>
        </w:tc>
        <w:tc>
          <w:tcPr>
            <w:tcW w:w="1483" w:type="dxa"/>
            <w:vAlign w:val="center"/>
          </w:tcPr>
          <w:p w14:paraId="08F5EA96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CA0F21" w14:paraId="30F0D257" w14:textId="77777777" w:rsidTr="00EE5227">
        <w:trPr>
          <w:trHeight w:val="617"/>
          <w:jc w:val="center"/>
        </w:trPr>
        <w:tc>
          <w:tcPr>
            <w:tcW w:w="1775" w:type="dxa"/>
            <w:vAlign w:val="center"/>
          </w:tcPr>
          <w:p w14:paraId="5E723843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Min/bed position</w:t>
            </w:r>
          </w:p>
        </w:tc>
        <w:tc>
          <w:tcPr>
            <w:tcW w:w="1733" w:type="dxa"/>
            <w:vAlign w:val="center"/>
          </w:tcPr>
          <w:p w14:paraId="5EE54791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733" w:type="dxa"/>
            <w:vAlign w:val="center"/>
          </w:tcPr>
          <w:p w14:paraId="1CF76EBA" w14:textId="77777777" w:rsidR="00CA0F21" w:rsidRDefault="007A5C04" w:rsidP="00EE5227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  <w:vAlign w:val="center"/>
          </w:tcPr>
          <w:p w14:paraId="5B5FA25F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83" w:type="dxa"/>
            <w:vAlign w:val="center"/>
          </w:tcPr>
          <w:p w14:paraId="7EE4F751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CA0F21" w14:paraId="0CFBBF9F" w14:textId="77777777" w:rsidTr="00EE5227">
        <w:trPr>
          <w:trHeight w:val="617"/>
          <w:jc w:val="center"/>
        </w:trPr>
        <w:tc>
          <w:tcPr>
            <w:tcW w:w="1775" w:type="dxa"/>
            <w:vAlign w:val="center"/>
          </w:tcPr>
          <w:p w14:paraId="21C22D72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Crystal</w:t>
            </w:r>
          </w:p>
        </w:tc>
        <w:tc>
          <w:tcPr>
            <w:tcW w:w="1733" w:type="dxa"/>
            <w:vAlign w:val="center"/>
          </w:tcPr>
          <w:p w14:paraId="31564016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SO</w:t>
            </w:r>
          </w:p>
        </w:tc>
        <w:tc>
          <w:tcPr>
            <w:tcW w:w="1733" w:type="dxa"/>
            <w:vAlign w:val="center"/>
          </w:tcPr>
          <w:p w14:paraId="54E56561" w14:textId="77777777" w:rsidR="00CA0F21" w:rsidRDefault="007A5C04" w:rsidP="00EE5227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—</w:t>
            </w:r>
          </w:p>
        </w:tc>
        <w:tc>
          <w:tcPr>
            <w:tcW w:w="1984" w:type="dxa"/>
            <w:vAlign w:val="center"/>
          </w:tcPr>
          <w:p w14:paraId="7F6F2ED3" w14:textId="0909BE8B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SO</w:t>
            </w:r>
          </w:p>
        </w:tc>
        <w:tc>
          <w:tcPr>
            <w:tcW w:w="1483" w:type="dxa"/>
            <w:vAlign w:val="center"/>
          </w:tcPr>
          <w:p w14:paraId="676446C4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CA0F21" w14:paraId="276C7AFC" w14:textId="77777777" w:rsidTr="00EE5227">
        <w:trPr>
          <w:trHeight w:val="617"/>
          <w:jc w:val="center"/>
        </w:trPr>
        <w:tc>
          <w:tcPr>
            <w:tcW w:w="1775" w:type="dxa"/>
            <w:vAlign w:val="center"/>
          </w:tcPr>
          <w:p w14:paraId="30F2F840" w14:textId="77777777" w:rsidR="00CA0F21" w:rsidRDefault="007A5C04">
            <w:pPr>
              <w:widowControl/>
              <w:jc w:val="center"/>
              <w:rPr>
                <w:rStyle w:val="fontstyle01"/>
                <w:rFonts w:ascii="Times New Roman" w:hAnsi="Times New Roman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Matrix (pixels)</w:t>
            </w:r>
          </w:p>
        </w:tc>
        <w:tc>
          <w:tcPr>
            <w:tcW w:w="1733" w:type="dxa"/>
            <w:vAlign w:val="center"/>
          </w:tcPr>
          <w:p w14:paraId="742A7FA5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×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733" w:type="dxa"/>
            <w:vAlign w:val="center"/>
          </w:tcPr>
          <w:p w14:paraId="1D6FD953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2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24</w:t>
            </w:r>
          </w:p>
        </w:tc>
        <w:tc>
          <w:tcPr>
            <w:tcW w:w="1984" w:type="dxa"/>
            <w:vAlign w:val="center"/>
          </w:tcPr>
          <w:p w14:paraId="66F10CB5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×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1483" w:type="dxa"/>
            <w:vAlign w:val="center"/>
          </w:tcPr>
          <w:p w14:paraId="48816780" w14:textId="55DF929E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2×512</w:t>
            </w:r>
          </w:p>
        </w:tc>
      </w:tr>
      <w:tr w:rsidR="00CA0F21" w14:paraId="6D988B7E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07B6D517" w14:textId="77777777" w:rsidR="00CA0F21" w:rsidRDefault="007A5C04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Slice thickness (mm)</w:t>
            </w:r>
          </w:p>
        </w:tc>
        <w:tc>
          <w:tcPr>
            <w:tcW w:w="1733" w:type="dxa"/>
            <w:vAlign w:val="center"/>
          </w:tcPr>
          <w:p w14:paraId="0C198809" w14:textId="7D08931B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33" w:type="dxa"/>
            <w:vAlign w:val="center"/>
          </w:tcPr>
          <w:p w14:paraId="4A8468FB" w14:textId="4D007F99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54BC495D" w14:textId="272BF61D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83" w:type="dxa"/>
            <w:vAlign w:val="center"/>
          </w:tcPr>
          <w:p w14:paraId="56574901" w14:textId="125A6F0D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CA0F21" w14:paraId="6009E5E8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102C62B4" w14:textId="77777777" w:rsidR="00CA0F21" w:rsidRDefault="007A5C0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Voxel size</w:t>
            </w:r>
          </w:p>
        </w:tc>
        <w:tc>
          <w:tcPr>
            <w:tcW w:w="1733" w:type="dxa"/>
            <w:vAlign w:val="center"/>
          </w:tcPr>
          <w:p w14:paraId="11D345AC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 mm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33" w:type="dxa"/>
            <w:vAlign w:val="center"/>
          </w:tcPr>
          <w:p w14:paraId="71248663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  <w:vAlign w:val="center"/>
          </w:tcPr>
          <w:p w14:paraId="214478EE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0 mm</w:t>
            </w:r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83" w:type="dxa"/>
            <w:vAlign w:val="center"/>
          </w:tcPr>
          <w:p w14:paraId="5AE00AC4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CA0F21" w14:paraId="7E4C7CD6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76C5D3EA" w14:textId="77777777" w:rsidR="00CA0F21" w:rsidRDefault="007A5C0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Reconstruction</w:t>
            </w:r>
          </w:p>
        </w:tc>
        <w:tc>
          <w:tcPr>
            <w:tcW w:w="1733" w:type="dxa"/>
            <w:vAlign w:val="center"/>
          </w:tcPr>
          <w:p w14:paraId="1E5FA1A9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SEM</w:t>
            </w:r>
          </w:p>
          <w:p w14:paraId="55C9885D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iterations and 33 subsets</w:t>
            </w:r>
          </w:p>
        </w:tc>
        <w:tc>
          <w:tcPr>
            <w:tcW w:w="1733" w:type="dxa"/>
            <w:vAlign w:val="center"/>
          </w:tcPr>
          <w:p w14:paraId="2F814BED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984" w:type="dxa"/>
            <w:vAlign w:val="center"/>
          </w:tcPr>
          <w:p w14:paraId="0E4A8B68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SEM</w:t>
            </w:r>
          </w:p>
          <w:p w14:paraId="5CD2D31F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 iterations and 21 subsets</w:t>
            </w:r>
          </w:p>
        </w:tc>
        <w:tc>
          <w:tcPr>
            <w:tcW w:w="1483" w:type="dxa"/>
            <w:vAlign w:val="center"/>
          </w:tcPr>
          <w:p w14:paraId="1EFA2AE6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</w:tr>
      <w:tr w:rsidR="00CA0F21" w14:paraId="17C645DC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575E224A" w14:textId="77777777" w:rsidR="00CA0F21" w:rsidRDefault="007A5C0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Slices</w:t>
            </w:r>
          </w:p>
        </w:tc>
        <w:tc>
          <w:tcPr>
            <w:tcW w:w="1733" w:type="dxa"/>
            <w:vAlign w:val="center"/>
          </w:tcPr>
          <w:p w14:paraId="51565729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  <w:vAlign w:val="center"/>
          </w:tcPr>
          <w:p w14:paraId="785A9768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984" w:type="dxa"/>
            <w:vAlign w:val="center"/>
          </w:tcPr>
          <w:p w14:paraId="466F76FA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  <w:vAlign w:val="center"/>
          </w:tcPr>
          <w:p w14:paraId="3D343AF3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</w:tr>
      <w:tr w:rsidR="00CA0F21" w14:paraId="3E7EEB8E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2C72CAA3" w14:textId="77777777" w:rsidR="00CA0F21" w:rsidRDefault="007A5C0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Voltage (kV)</w:t>
            </w:r>
          </w:p>
        </w:tc>
        <w:tc>
          <w:tcPr>
            <w:tcW w:w="1733" w:type="dxa"/>
            <w:vAlign w:val="center"/>
          </w:tcPr>
          <w:p w14:paraId="575E5E2F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  <w:vAlign w:val="center"/>
          </w:tcPr>
          <w:p w14:paraId="5A50201E" w14:textId="5C8D6EBB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984" w:type="dxa"/>
            <w:vAlign w:val="center"/>
          </w:tcPr>
          <w:p w14:paraId="4EED0014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  <w:vAlign w:val="center"/>
          </w:tcPr>
          <w:p w14:paraId="7528EFA8" w14:textId="199A4FBA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0</w:t>
            </w:r>
          </w:p>
        </w:tc>
      </w:tr>
      <w:tr w:rsidR="00CA0F21" w14:paraId="7B9DE661" w14:textId="77777777" w:rsidTr="00EE5227">
        <w:trPr>
          <w:trHeight w:val="636"/>
          <w:jc w:val="center"/>
        </w:trPr>
        <w:tc>
          <w:tcPr>
            <w:tcW w:w="1775" w:type="dxa"/>
            <w:vAlign w:val="center"/>
          </w:tcPr>
          <w:p w14:paraId="261F733D" w14:textId="77777777" w:rsidR="00CA0F21" w:rsidRDefault="007A5C0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Tube current (mA)</w:t>
            </w:r>
          </w:p>
        </w:tc>
        <w:tc>
          <w:tcPr>
            <w:tcW w:w="1733" w:type="dxa"/>
            <w:vAlign w:val="center"/>
          </w:tcPr>
          <w:p w14:paraId="1F94BE08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733" w:type="dxa"/>
            <w:vAlign w:val="center"/>
          </w:tcPr>
          <w:p w14:paraId="284B0EB3" w14:textId="1BCC55F1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0-200</w:t>
            </w:r>
          </w:p>
        </w:tc>
        <w:tc>
          <w:tcPr>
            <w:tcW w:w="1984" w:type="dxa"/>
            <w:vAlign w:val="center"/>
          </w:tcPr>
          <w:p w14:paraId="627FC20A" w14:textId="77777777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1483" w:type="dxa"/>
            <w:vAlign w:val="center"/>
          </w:tcPr>
          <w:p w14:paraId="5A43F1BE" w14:textId="3547D46C" w:rsidR="00CA0F21" w:rsidRDefault="007A5C04" w:rsidP="00EE52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-180</w:t>
            </w:r>
          </w:p>
        </w:tc>
      </w:tr>
    </w:tbl>
    <w:p w14:paraId="739C07B4" w14:textId="77777777" w:rsidR="00CA0F21" w:rsidRDefault="00CA0F21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sectPr w:rsidR="00CA0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Y1ZjQwMmQxYzFmNmY3YzBhMGUxOTAyYjU3MDYxNmIifQ=="/>
  </w:docVars>
  <w:rsids>
    <w:rsidRoot w:val="00204DC9"/>
    <w:rsid w:val="000013A5"/>
    <w:rsid w:val="000240E3"/>
    <w:rsid w:val="0007095D"/>
    <w:rsid w:val="001412EE"/>
    <w:rsid w:val="001C71D4"/>
    <w:rsid w:val="00204DC9"/>
    <w:rsid w:val="00335876"/>
    <w:rsid w:val="00463E3E"/>
    <w:rsid w:val="005155B6"/>
    <w:rsid w:val="005232D8"/>
    <w:rsid w:val="00566A58"/>
    <w:rsid w:val="006D3564"/>
    <w:rsid w:val="006E2B80"/>
    <w:rsid w:val="006F6138"/>
    <w:rsid w:val="00727B22"/>
    <w:rsid w:val="00792A34"/>
    <w:rsid w:val="007A5C04"/>
    <w:rsid w:val="00895686"/>
    <w:rsid w:val="008F06D0"/>
    <w:rsid w:val="00992485"/>
    <w:rsid w:val="009D48AB"/>
    <w:rsid w:val="00A467B9"/>
    <w:rsid w:val="00B73145"/>
    <w:rsid w:val="00B821B1"/>
    <w:rsid w:val="00BB4ED8"/>
    <w:rsid w:val="00BE7F8E"/>
    <w:rsid w:val="00CA0F21"/>
    <w:rsid w:val="00DA6F59"/>
    <w:rsid w:val="00DA75FD"/>
    <w:rsid w:val="00E04FB3"/>
    <w:rsid w:val="00EE5227"/>
    <w:rsid w:val="31470753"/>
    <w:rsid w:val="34B23014"/>
    <w:rsid w:val="4282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6481"/>
  <w15:docId w15:val="{BA32FF0C-7940-4FA7-86CD-C2283038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79</Words>
  <Characters>455</Characters>
  <Application>Microsoft Office Word</Application>
  <DocSecurity>0</DocSecurity>
  <Lines>3</Lines>
  <Paragraphs>1</Paragraphs>
  <ScaleCrop>false</ScaleCrop>
  <Company>Microsoft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枫</dc:creator>
  <cp:lastModifiedBy>徐枫</cp:lastModifiedBy>
  <cp:revision>19</cp:revision>
  <dcterms:created xsi:type="dcterms:W3CDTF">2022-12-13T00:58:00Z</dcterms:created>
  <dcterms:modified xsi:type="dcterms:W3CDTF">2022-12-2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75B780BBDEB43FD883803D84DBC3F1C</vt:lpwstr>
  </property>
</Properties>
</file>